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E406B7" w14:textId="2E41FF8E" w:rsidR="008F4587" w:rsidRPr="00BE15AF" w:rsidRDefault="00A95962" w:rsidP="00BB74F2">
      <w:pPr>
        <w:pStyle w:val="Rubrik1"/>
        <w:rPr>
          <w:rFonts w:ascii="Times New Roman" w:hAnsi="Times New Roman" w:cs="Times New Roman"/>
          <w:color w:val="auto"/>
          <w:sz w:val="24"/>
          <w:szCs w:val="24"/>
        </w:rPr>
      </w:pPr>
      <w:proofErr w:type="spellStart"/>
      <w:r w:rsidRPr="00BE15AF">
        <w:rPr>
          <w:rFonts w:ascii="Times New Roman" w:hAnsi="Times New Roman" w:cs="Times New Roman"/>
          <w:color w:val="auto"/>
          <w:sz w:val="24"/>
          <w:szCs w:val="24"/>
        </w:rPr>
        <w:t>Suppele</w:t>
      </w:r>
      <w:r w:rsidR="00BB74F2" w:rsidRPr="00BE15AF">
        <w:rPr>
          <w:rFonts w:ascii="Times New Roman" w:hAnsi="Times New Roman" w:cs="Times New Roman"/>
          <w:color w:val="auto"/>
          <w:sz w:val="24"/>
          <w:szCs w:val="24"/>
        </w:rPr>
        <w:t>me</w:t>
      </w:r>
      <w:r w:rsidRPr="00BE15AF">
        <w:rPr>
          <w:rFonts w:ascii="Times New Roman" w:hAnsi="Times New Roman" w:cs="Times New Roman"/>
          <w:color w:val="auto"/>
          <w:sz w:val="24"/>
          <w:szCs w:val="24"/>
        </w:rPr>
        <w:t>ntary</w:t>
      </w:r>
      <w:proofErr w:type="spellEnd"/>
      <w:r w:rsidRPr="00BE15AF">
        <w:rPr>
          <w:rFonts w:ascii="Times New Roman" w:hAnsi="Times New Roman" w:cs="Times New Roman"/>
          <w:color w:val="auto"/>
          <w:sz w:val="24"/>
          <w:szCs w:val="24"/>
        </w:rPr>
        <w:t xml:space="preserve"> table 1</w:t>
      </w:r>
    </w:p>
    <w:p w14:paraId="5E1B2790" w14:textId="77777777" w:rsidR="0074047C" w:rsidRPr="0074047C" w:rsidRDefault="0074047C" w:rsidP="0074047C">
      <w:pPr>
        <w:rPr>
          <w:rFonts w:ascii="Times New Roman" w:hAnsi="Times New Roman" w:cs="Times New Roman"/>
        </w:rPr>
      </w:pPr>
    </w:p>
    <w:p w14:paraId="721E6094" w14:textId="7278F0E8" w:rsidR="0074047C" w:rsidRPr="0074047C" w:rsidRDefault="0074047C" w:rsidP="0074047C">
      <w:pPr>
        <w:rPr>
          <w:rFonts w:ascii="Times New Roman" w:hAnsi="Times New Roman" w:cs="Times New Roman"/>
        </w:rPr>
      </w:pPr>
      <w:proofErr w:type="spellStart"/>
      <w:r w:rsidRPr="0074047C">
        <w:rPr>
          <w:rFonts w:ascii="Times New Roman" w:hAnsi="Times New Roman" w:cs="Times New Roman"/>
        </w:rPr>
        <w:t>High</w:t>
      </w:r>
      <w:proofErr w:type="spellEnd"/>
      <w:r w:rsidRPr="0074047C">
        <w:rPr>
          <w:rFonts w:ascii="Times New Roman" w:hAnsi="Times New Roman" w:cs="Times New Roman"/>
        </w:rPr>
        <w:t xml:space="preserve"> </w:t>
      </w:r>
      <w:proofErr w:type="spellStart"/>
      <w:r w:rsidRPr="0074047C">
        <w:rPr>
          <w:rFonts w:ascii="Times New Roman" w:hAnsi="Times New Roman" w:cs="Times New Roman"/>
        </w:rPr>
        <w:t>preva</w:t>
      </w:r>
      <w:r>
        <w:rPr>
          <w:rFonts w:ascii="Times New Roman" w:hAnsi="Times New Roman" w:cs="Times New Roman"/>
        </w:rPr>
        <w:t>lenc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countries</w:t>
      </w:r>
      <w:proofErr w:type="spellEnd"/>
      <w:r>
        <w:rPr>
          <w:rFonts w:ascii="Times New Roman" w:hAnsi="Times New Roman" w:cs="Times New Roman"/>
        </w:rPr>
        <w:t xml:space="preserve">  for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epatitis</w:t>
      </w:r>
      <w:proofErr w:type="spellEnd"/>
      <w:r>
        <w:rPr>
          <w:rFonts w:ascii="Times New Roman" w:hAnsi="Times New Roman" w:cs="Times New Roman"/>
        </w:rPr>
        <w:t xml:space="preserve"> B</w:t>
      </w:r>
      <w:r w:rsidR="00BE15AF">
        <w:rPr>
          <w:rFonts w:ascii="Times New Roman" w:hAnsi="Times New Roman" w:cs="Times New Roman"/>
        </w:rPr>
        <w:t>:</w:t>
      </w:r>
    </w:p>
    <w:p w14:paraId="5DE2488F" w14:textId="77777777" w:rsidR="000066A4" w:rsidRPr="0074047C" w:rsidRDefault="000066A4">
      <w:pPr>
        <w:rPr>
          <w:rFonts w:ascii="Times New Roman" w:hAnsi="Times New Roman" w:cs="Times New Roman"/>
        </w:rPr>
      </w:pPr>
    </w:p>
    <w:p w14:paraId="4D068AFD" w14:textId="233BAC2E" w:rsidR="00A95962" w:rsidRPr="0074047C" w:rsidRDefault="0074047C" w:rsidP="00A959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Angola</w:t>
      </w:r>
    </w:p>
    <w:p w14:paraId="0F0EDB1D" w14:textId="65C3652B" w:rsidR="00A95962" w:rsidRPr="0074047C" w:rsidRDefault="0074047C" w:rsidP="00A959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Benin</w:t>
      </w:r>
    </w:p>
    <w:p w14:paraId="47F89AC9" w14:textId="5368D394" w:rsidR="00A95962" w:rsidRPr="0074047C" w:rsidRDefault="0074047C" w:rsidP="00A959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Botswana</w:t>
      </w:r>
    </w:p>
    <w:p w14:paraId="2756F427" w14:textId="14328DDC" w:rsidR="00A95962" w:rsidRPr="0074047C" w:rsidRDefault="00BE15AF" w:rsidP="00A959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urkina F</w:t>
      </w:r>
      <w:r w:rsidR="0074047C" w:rsidRPr="0074047C">
        <w:rPr>
          <w:rFonts w:ascii="Times New Roman" w:hAnsi="Times New Roman" w:cs="Times New Roman"/>
        </w:rPr>
        <w:t>aso</w:t>
      </w:r>
    </w:p>
    <w:p w14:paraId="4DE13B8F" w14:textId="1A17A723" w:rsidR="00A95962" w:rsidRPr="0074047C" w:rsidRDefault="0074047C" w:rsidP="00A959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Burundi</w:t>
      </w:r>
    </w:p>
    <w:p w14:paraId="54B6AA0D" w14:textId="2A4D6557" w:rsidR="00A95962" w:rsidRPr="0074047C" w:rsidRDefault="0074047C" w:rsidP="00A959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 xml:space="preserve">Central </w:t>
      </w:r>
      <w:proofErr w:type="spellStart"/>
      <w:r w:rsidRPr="0074047C">
        <w:rPr>
          <w:rFonts w:ascii="Times New Roman" w:hAnsi="Times New Roman" w:cs="Times New Roman"/>
        </w:rPr>
        <w:t>african</w:t>
      </w:r>
      <w:proofErr w:type="spellEnd"/>
      <w:r w:rsidRPr="0074047C">
        <w:rPr>
          <w:rFonts w:ascii="Times New Roman" w:hAnsi="Times New Roman" w:cs="Times New Roman"/>
        </w:rPr>
        <w:t xml:space="preserve"> </w:t>
      </w:r>
      <w:proofErr w:type="spellStart"/>
      <w:r w:rsidRPr="0074047C">
        <w:rPr>
          <w:rFonts w:ascii="Times New Roman" w:hAnsi="Times New Roman" w:cs="Times New Roman"/>
        </w:rPr>
        <w:t>republic</w:t>
      </w:r>
      <w:proofErr w:type="spellEnd"/>
    </w:p>
    <w:p w14:paraId="7EA68B09" w14:textId="7DA9EC52" w:rsidR="00A95962" w:rsidRPr="0074047C" w:rsidRDefault="0074047C" w:rsidP="00A959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Djibouti</w:t>
      </w:r>
    </w:p>
    <w:p w14:paraId="5630E210" w14:textId="638E8DA9" w:rsidR="00A95962" w:rsidRPr="0074047C" w:rsidRDefault="0074047C" w:rsidP="00A959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Ekvatorial guinea</w:t>
      </w:r>
    </w:p>
    <w:p w14:paraId="2C5D5B27" w14:textId="4062898E" w:rsidR="00A95962" w:rsidRPr="0074047C" w:rsidRDefault="0074047C" w:rsidP="00A959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74047C">
        <w:rPr>
          <w:rFonts w:ascii="Times New Roman" w:hAnsi="Times New Roman" w:cs="Times New Roman"/>
        </w:rPr>
        <w:t>Ivory</w:t>
      </w:r>
      <w:proofErr w:type="spellEnd"/>
      <w:r w:rsidRPr="0074047C">
        <w:rPr>
          <w:rFonts w:ascii="Times New Roman" w:hAnsi="Times New Roman" w:cs="Times New Roman"/>
        </w:rPr>
        <w:t xml:space="preserve"> </w:t>
      </w:r>
      <w:proofErr w:type="spellStart"/>
      <w:r w:rsidRPr="0074047C">
        <w:rPr>
          <w:rFonts w:ascii="Times New Roman" w:hAnsi="Times New Roman" w:cs="Times New Roman"/>
        </w:rPr>
        <w:t>coast</w:t>
      </w:r>
      <w:proofErr w:type="spellEnd"/>
    </w:p>
    <w:p w14:paraId="147EAAC2" w14:textId="07BB5A00" w:rsidR="00A95962" w:rsidRPr="0074047C" w:rsidRDefault="0074047C" w:rsidP="00A959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Eritrea</w:t>
      </w:r>
    </w:p>
    <w:p w14:paraId="5A6981CF" w14:textId="5DB3EA24" w:rsidR="00A95962" w:rsidRPr="0074047C" w:rsidRDefault="0074047C" w:rsidP="00A959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74047C">
        <w:rPr>
          <w:rFonts w:ascii="Times New Roman" w:hAnsi="Times New Roman" w:cs="Times New Roman"/>
        </w:rPr>
        <w:t>Ethiopia</w:t>
      </w:r>
      <w:proofErr w:type="spellEnd"/>
    </w:p>
    <w:p w14:paraId="1CA5B7EB" w14:textId="26141A7D" w:rsidR="00A95962" w:rsidRPr="0074047C" w:rsidRDefault="0074047C" w:rsidP="00A959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Gabon</w:t>
      </w:r>
    </w:p>
    <w:p w14:paraId="1C8D846C" w14:textId="44B9E130" w:rsidR="00A95962" w:rsidRPr="0074047C" w:rsidRDefault="0074047C" w:rsidP="00A959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Gambia</w:t>
      </w:r>
    </w:p>
    <w:p w14:paraId="7C1DD2BC" w14:textId="78AEB8E1" w:rsidR="00A95962" w:rsidRPr="0074047C" w:rsidRDefault="0074047C" w:rsidP="00A959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Ghana</w:t>
      </w:r>
    </w:p>
    <w:p w14:paraId="1F2A7CA5" w14:textId="6FFB3213" w:rsidR="00A95962" w:rsidRPr="0074047C" w:rsidRDefault="0074047C" w:rsidP="00A959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Guinea</w:t>
      </w:r>
    </w:p>
    <w:p w14:paraId="3BFC93A5" w14:textId="74028475" w:rsidR="00A95962" w:rsidRPr="0074047C" w:rsidRDefault="0074047C" w:rsidP="00A959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74047C">
        <w:rPr>
          <w:rFonts w:ascii="Times New Roman" w:hAnsi="Times New Roman" w:cs="Times New Roman"/>
        </w:rPr>
        <w:t>Guinea-bissau</w:t>
      </w:r>
      <w:proofErr w:type="spellEnd"/>
    </w:p>
    <w:p w14:paraId="63B8E247" w14:textId="69F4280C" w:rsidR="00A95962" w:rsidRPr="0074047C" w:rsidRDefault="0074047C" w:rsidP="00A959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74047C">
        <w:rPr>
          <w:rFonts w:ascii="Times New Roman" w:hAnsi="Times New Roman" w:cs="Times New Roman"/>
        </w:rPr>
        <w:t>Camerun</w:t>
      </w:r>
      <w:proofErr w:type="spellEnd"/>
    </w:p>
    <w:p w14:paraId="46CDA69E" w14:textId="6C53867D" w:rsidR="00A95962" w:rsidRPr="0074047C" w:rsidRDefault="0074047C" w:rsidP="00A959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Kenya</w:t>
      </w:r>
    </w:p>
    <w:p w14:paraId="5A7DD9A8" w14:textId="5D70D7E3" w:rsidR="000066A4" w:rsidRPr="0074047C" w:rsidRDefault="0074047C" w:rsidP="000066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Kongo</w:t>
      </w:r>
    </w:p>
    <w:p w14:paraId="2913EF34" w14:textId="064A0CCB" w:rsidR="000066A4" w:rsidRPr="0074047C" w:rsidRDefault="0074047C" w:rsidP="000066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74047C">
        <w:rPr>
          <w:rFonts w:ascii="Times New Roman" w:hAnsi="Times New Roman" w:cs="Times New Roman"/>
        </w:rPr>
        <w:t>Democrati</w:t>
      </w:r>
      <w:proofErr w:type="spellEnd"/>
      <w:r w:rsidRPr="0074047C">
        <w:rPr>
          <w:rFonts w:ascii="Times New Roman" w:hAnsi="Times New Roman" w:cs="Times New Roman"/>
        </w:rPr>
        <w:t xml:space="preserve"> </w:t>
      </w:r>
      <w:proofErr w:type="spellStart"/>
      <w:r w:rsidRPr="0074047C">
        <w:rPr>
          <w:rFonts w:ascii="Times New Roman" w:hAnsi="Times New Roman" w:cs="Times New Roman"/>
        </w:rPr>
        <w:t>republic</w:t>
      </w:r>
      <w:proofErr w:type="spellEnd"/>
      <w:r w:rsidRPr="0074047C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74047C">
        <w:rPr>
          <w:rFonts w:ascii="Times New Roman" w:hAnsi="Times New Roman" w:cs="Times New Roman"/>
        </w:rPr>
        <w:t>of</w:t>
      </w:r>
      <w:proofErr w:type="spellEnd"/>
      <w:r w:rsidRPr="0074047C">
        <w:rPr>
          <w:rFonts w:ascii="Times New Roman" w:hAnsi="Times New Roman" w:cs="Times New Roman"/>
        </w:rPr>
        <w:t xml:space="preserve">  </w:t>
      </w:r>
      <w:proofErr w:type="spellStart"/>
      <w:r w:rsidRPr="0074047C">
        <w:rPr>
          <w:rFonts w:ascii="Times New Roman" w:hAnsi="Times New Roman" w:cs="Times New Roman"/>
        </w:rPr>
        <w:t>congo</w:t>
      </w:r>
      <w:proofErr w:type="spellEnd"/>
      <w:proofErr w:type="gramEnd"/>
    </w:p>
    <w:p w14:paraId="7CCC6A50" w14:textId="723BCA24" w:rsidR="000066A4" w:rsidRPr="0074047C" w:rsidRDefault="0074047C" w:rsidP="000066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Kongo</w:t>
      </w:r>
    </w:p>
    <w:p w14:paraId="270C9359" w14:textId="3348AFFA" w:rsidR="000066A4" w:rsidRPr="0074047C" w:rsidRDefault="0074047C" w:rsidP="000066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Lesotho</w:t>
      </w:r>
    </w:p>
    <w:p w14:paraId="287D75D4" w14:textId="6F27C361" w:rsidR="000066A4" w:rsidRPr="0074047C" w:rsidRDefault="0074047C" w:rsidP="000066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Liberia</w:t>
      </w:r>
    </w:p>
    <w:p w14:paraId="701E1E34" w14:textId="26987856" w:rsidR="000066A4" w:rsidRPr="0074047C" w:rsidRDefault="0074047C" w:rsidP="000066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Malawi</w:t>
      </w:r>
    </w:p>
    <w:p w14:paraId="4E79A913" w14:textId="2A2ACACC" w:rsidR="000066A4" w:rsidRPr="0074047C" w:rsidRDefault="0074047C" w:rsidP="000066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Mali</w:t>
      </w:r>
    </w:p>
    <w:p w14:paraId="2C58253B" w14:textId="50D68004" w:rsidR="000066A4" w:rsidRPr="0074047C" w:rsidRDefault="0074047C" w:rsidP="000066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Mauretania</w:t>
      </w:r>
    </w:p>
    <w:p w14:paraId="4C990E6B" w14:textId="4195C5D3" w:rsidR="000066A4" w:rsidRPr="0074047C" w:rsidRDefault="0074047C" w:rsidP="000066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Mocambique</w:t>
      </w:r>
    </w:p>
    <w:p w14:paraId="26CAEB60" w14:textId="21480B20" w:rsidR="000066A4" w:rsidRPr="0074047C" w:rsidRDefault="0074047C" w:rsidP="000066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Namibia</w:t>
      </w:r>
    </w:p>
    <w:p w14:paraId="51B486CF" w14:textId="15451FF3" w:rsidR="000066A4" w:rsidRPr="0074047C" w:rsidRDefault="0074047C" w:rsidP="000066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Niger</w:t>
      </w:r>
    </w:p>
    <w:p w14:paraId="15A4913D" w14:textId="237D3205" w:rsidR="000066A4" w:rsidRPr="0074047C" w:rsidRDefault="0074047C" w:rsidP="000066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Nigeria</w:t>
      </w:r>
    </w:p>
    <w:p w14:paraId="6564830F" w14:textId="087C69D3" w:rsidR="000066A4" w:rsidRPr="0074047C" w:rsidRDefault="0074047C" w:rsidP="000066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Rwanda</w:t>
      </w:r>
    </w:p>
    <w:p w14:paraId="5C04D59A" w14:textId="6A260C2A" w:rsidR="000066A4" w:rsidRPr="0074047C" w:rsidRDefault="0074047C" w:rsidP="000066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Senegal</w:t>
      </w:r>
    </w:p>
    <w:p w14:paraId="40835827" w14:textId="4D6842C6" w:rsidR="000066A4" w:rsidRPr="0074047C" w:rsidRDefault="00BE15AF" w:rsidP="000066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erra L</w:t>
      </w:r>
      <w:bookmarkStart w:id="0" w:name="_GoBack"/>
      <w:bookmarkEnd w:id="0"/>
      <w:r w:rsidR="0074047C" w:rsidRPr="0074047C">
        <w:rPr>
          <w:rFonts w:ascii="Times New Roman" w:hAnsi="Times New Roman" w:cs="Times New Roman"/>
        </w:rPr>
        <w:t>eone</w:t>
      </w:r>
    </w:p>
    <w:p w14:paraId="09D99687" w14:textId="2CB7DA2E" w:rsidR="000066A4" w:rsidRPr="0074047C" w:rsidRDefault="0074047C" w:rsidP="000066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Somalia</w:t>
      </w:r>
    </w:p>
    <w:p w14:paraId="7B708205" w14:textId="5902BA1E" w:rsidR="000066A4" w:rsidRPr="0074047C" w:rsidRDefault="0074047C" w:rsidP="000066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Swaziland</w:t>
      </w:r>
    </w:p>
    <w:p w14:paraId="2638F6E0" w14:textId="2F2A4FC6" w:rsidR="000066A4" w:rsidRPr="0074047C" w:rsidRDefault="0074047C" w:rsidP="000066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Sydafrika</w:t>
      </w:r>
    </w:p>
    <w:p w14:paraId="7263A8FE" w14:textId="7DEB9A7C" w:rsidR="000066A4" w:rsidRPr="0074047C" w:rsidRDefault="0074047C" w:rsidP="000066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Tanzania</w:t>
      </w:r>
    </w:p>
    <w:p w14:paraId="74570C42" w14:textId="5C46FDF5" w:rsidR="000066A4" w:rsidRPr="0074047C" w:rsidRDefault="0074047C" w:rsidP="000066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Tchad</w:t>
      </w:r>
    </w:p>
    <w:p w14:paraId="4A7E4712" w14:textId="76FA464D" w:rsidR="000066A4" w:rsidRPr="0074047C" w:rsidRDefault="0074047C" w:rsidP="000066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Togo</w:t>
      </w:r>
    </w:p>
    <w:p w14:paraId="69796A8F" w14:textId="01668B00" w:rsidR="000066A4" w:rsidRPr="0074047C" w:rsidRDefault="0074047C" w:rsidP="000066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Uganda</w:t>
      </w:r>
    </w:p>
    <w:p w14:paraId="71F9D4CD" w14:textId="5156E7B0" w:rsidR="000066A4" w:rsidRPr="0074047C" w:rsidRDefault="0074047C" w:rsidP="000066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Zambia</w:t>
      </w:r>
    </w:p>
    <w:p w14:paraId="1865A90C" w14:textId="2947DC3C" w:rsidR="000066A4" w:rsidRPr="0074047C" w:rsidRDefault="0074047C" w:rsidP="000066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Zimbabwe</w:t>
      </w:r>
    </w:p>
    <w:p w14:paraId="3DA04F11" w14:textId="2FFA4AF0" w:rsidR="0074047C" w:rsidRPr="0074047C" w:rsidRDefault="0074047C" w:rsidP="0074047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ng K</w:t>
      </w:r>
      <w:r w:rsidRPr="0074047C">
        <w:rPr>
          <w:rFonts w:ascii="Times New Roman" w:hAnsi="Times New Roman" w:cs="Times New Roman"/>
        </w:rPr>
        <w:t>ong</w:t>
      </w:r>
    </w:p>
    <w:p w14:paraId="4A062095" w14:textId="565A8552" w:rsidR="0074047C" w:rsidRPr="0074047C" w:rsidRDefault="0074047C" w:rsidP="0074047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Japan</w:t>
      </w:r>
    </w:p>
    <w:p w14:paraId="681CD310" w14:textId="0E065045" w:rsidR="0074047C" w:rsidRPr="0074047C" w:rsidRDefault="0074047C" w:rsidP="0074047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China</w:t>
      </w:r>
    </w:p>
    <w:p w14:paraId="34D9EBF9" w14:textId="5CD7C2C4" w:rsidR="0074047C" w:rsidRPr="0074047C" w:rsidRDefault="0074047C" w:rsidP="0074047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North K</w:t>
      </w:r>
      <w:r w:rsidRPr="0074047C">
        <w:rPr>
          <w:rFonts w:ascii="Times New Roman" w:hAnsi="Times New Roman" w:cs="Times New Roman"/>
        </w:rPr>
        <w:t>orea</w:t>
      </w:r>
    </w:p>
    <w:p w14:paraId="273E7D29" w14:textId="6512A3EB" w:rsidR="0074047C" w:rsidRPr="0074047C" w:rsidRDefault="0074047C" w:rsidP="0074047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uth K</w:t>
      </w:r>
      <w:r w:rsidRPr="0074047C">
        <w:rPr>
          <w:rFonts w:ascii="Times New Roman" w:hAnsi="Times New Roman" w:cs="Times New Roman"/>
        </w:rPr>
        <w:t>orea</w:t>
      </w:r>
    </w:p>
    <w:p w14:paraId="23544F3C" w14:textId="4395583B" w:rsidR="0074047C" w:rsidRPr="0074047C" w:rsidRDefault="0074047C" w:rsidP="0074047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Mongolia</w:t>
      </w:r>
    </w:p>
    <w:p w14:paraId="1902893D" w14:textId="26B79A3D" w:rsidR="0074047C" w:rsidRPr="0074047C" w:rsidRDefault="0074047C" w:rsidP="0074047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Japan</w:t>
      </w:r>
    </w:p>
    <w:p w14:paraId="564ED1FE" w14:textId="77777777" w:rsidR="0074047C" w:rsidRPr="0074047C" w:rsidRDefault="0074047C" w:rsidP="002A1B1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40C8DBA" w14:textId="070BC95C" w:rsidR="002A1B1E" w:rsidRPr="0074047C" w:rsidRDefault="0074047C" w:rsidP="002A1B1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74047C">
        <w:rPr>
          <w:rFonts w:ascii="Times New Roman" w:hAnsi="Times New Roman" w:cs="Times New Roman"/>
        </w:rPr>
        <w:t>High</w:t>
      </w:r>
      <w:proofErr w:type="spellEnd"/>
      <w:r w:rsidRPr="0074047C">
        <w:rPr>
          <w:rFonts w:ascii="Times New Roman" w:hAnsi="Times New Roman" w:cs="Times New Roman"/>
        </w:rPr>
        <w:t xml:space="preserve"> </w:t>
      </w:r>
      <w:proofErr w:type="spellStart"/>
      <w:r w:rsidRPr="0074047C">
        <w:rPr>
          <w:rFonts w:ascii="Times New Roman" w:hAnsi="Times New Roman" w:cs="Times New Roman"/>
        </w:rPr>
        <w:t>prevalence</w:t>
      </w:r>
      <w:proofErr w:type="spellEnd"/>
      <w:r w:rsidRPr="0074047C">
        <w:rPr>
          <w:rFonts w:ascii="Times New Roman" w:hAnsi="Times New Roman" w:cs="Times New Roman"/>
        </w:rPr>
        <w:t xml:space="preserve"> </w:t>
      </w:r>
      <w:proofErr w:type="spellStart"/>
      <w:r w:rsidR="00BE15AF" w:rsidRPr="0074047C">
        <w:rPr>
          <w:rFonts w:ascii="Times New Roman" w:hAnsi="Times New Roman" w:cs="Times New Roman"/>
        </w:rPr>
        <w:t>countries</w:t>
      </w:r>
      <w:proofErr w:type="spellEnd"/>
      <w:r w:rsidR="00BE15AF" w:rsidRPr="0074047C">
        <w:rPr>
          <w:rFonts w:ascii="Times New Roman" w:hAnsi="Times New Roman" w:cs="Times New Roman"/>
        </w:rPr>
        <w:t xml:space="preserve"> for</w:t>
      </w:r>
      <w:r w:rsidRPr="0074047C">
        <w:rPr>
          <w:rFonts w:ascii="Times New Roman" w:hAnsi="Times New Roman" w:cs="Times New Roman"/>
        </w:rPr>
        <w:t xml:space="preserve"> </w:t>
      </w:r>
      <w:proofErr w:type="spellStart"/>
      <w:r w:rsidRPr="0074047C">
        <w:rPr>
          <w:rFonts w:ascii="Times New Roman" w:hAnsi="Times New Roman" w:cs="Times New Roman"/>
        </w:rPr>
        <w:t>hepatitis</w:t>
      </w:r>
      <w:proofErr w:type="spellEnd"/>
      <w:r w:rsidRPr="0074047C">
        <w:rPr>
          <w:rFonts w:ascii="Times New Roman" w:hAnsi="Times New Roman" w:cs="Times New Roman"/>
        </w:rPr>
        <w:t xml:space="preserve"> C</w:t>
      </w:r>
    </w:p>
    <w:p w14:paraId="0F12EC7B" w14:textId="77777777" w:rsidR="000066A4" w:rsidRPr="0074047C" w:rsidRDefault="000066A4" w:rsidP="000066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406EA39" w14:textId="77777777" w:rsidR="000066A4" w:rsidRPr="0074047C" w:rsidRDefault="000066A4" w:rsidP="000066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1522A4F" w14:textId="5E4B54C3" w:rsidR="002A1B1E" w:rsidRPr="0074047C" w:rsidRDefault="0074047C" w:rsidP="002A1B1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Kirgizistan</w:t>
      </w:r>
    </w:p>
    <w:p w14:paraId="782E0604" w14:textId="0E60738E" w:rsidR="002A1B1E" w:rsidRPr="0074047C" w:rsidRDefault="0074047C" w:rsidP="002A1B1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Turkmenistan</w:t>
      </w:r>
    </w:p>
    <w:p w14:paraId="18A9C842" w14:textId="4B67C736" w:rsidR="002A1B1E" w:rsidRPr="0074047C" w:rsidRDefault="0074047C" w:rsidP="002A1B1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Kazakstan</w:t>
      </w:r>
    </w:p>
    <w:p w14:paraId="3C1786C7" w14:textId="5919E3D9" w:rsidR="002A1B1E" w:rsidRPr="0074047C" w:rsidRDefault="0074047C" w:rsidP="002A1B1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Tadjikistan</w:t>
      </w:r>
    </w:p>
    <w:p w14:paraId="6D9A4D64" w14:textId="25D07589" w:rsidR="002A1B1E" w:rsidRPr="0074047C" w:rsidRDefault="0074047C" w:rsidP="002A1B1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Turkmenistan</w:t>
      </w:r>
    </w:p>
    <w:p w14:paraId="42A90B32" w14:textId="60291B9C" w:rsidR="000066A4" w:rsidRPr="0074047C" w:rsidRDefault="0074047C" w:rsidP="000066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 xml:space="preserve">Hong </w:t>
      </w:r>
      <w:r>
        <w:rPr>
          <w:rFonts w:ascii="Times New Roman" w:hAnsi="Times New Roman" w:cs="Times New Roman"/>
        </w:rPr>
        <w:t>K</w:t>
      </w:r>
      <w:r w:rsidRPr="0074047C">
        <w:rPr>
          <w:rFonts w:ascii="Times New Roman" w:hAnsi="Times New Roman" w:cs="Times New Roman"/>
        </w:rPr>
        <w:t>ong</w:t>
      </w:r>
    </w:p>
    <w:p w14:paraId="6A1F5F51" w14:textId="7866B26F" w:rsidR="000066A4" w:rsidRPr="0074047C" w:rsidRDefault="0074047C" w:rsidP="00A959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Japan</w:t>
      </w:r>
    </w:p>
    <w:p w14:paraId="5098A4AE" w14:textId="5BAD7577" w:rsidR="00A95962" w:rsidRPr="0074047C" w:rsidRDefault="0074047C" w:rsidP="00A959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China</w:t>
      </w:r>
    </w:p>
    <w:p w14:paraId="056F64FD" w14:textId="58765D1A" w:rsidR="0074047C" w:rsidRPr="0074047C" w:rsidRDefault="0074047C" w:rsidP="0074047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rth K</w:t>
      </w:r>
      <w:r w:rsidRPr="0074047C">
        <w:rPr>
          <w:rFonts w:ascii="Times New Roman" w:hAnsi="Times New Roman" w:cs="Times New Roman"/>
        </w:rPr>
        <w:t>orea</w:t>
      </w:r>
    </w:p>
    <w:p w14:paraId="14AC7D21" w14:textId="36257323" w:rsidR="000066A4" w:rsidRPr="0074047C" w:rsidRDefault="0074047C" w:rsidP="000066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uth K</w:t>
      </w:r>
      <w:r w:rsidRPr="0074047C">
        <w:rPr>
          <w:rFonts w:ascii="Times New Roman" w:hAnsi="Times New Roman" w:cs="Times New Roman"/>
        </w:rPr>
        <w:t>orea</w:t>
      </w:r>
    </w:p>
    <w:p w14:paraId="38491F79" w14:textId="44312F9B" w:rsidR="000066A4" w:rsidRPr="0074047C" w:rsidRDefault="0074047C" w:rsidP="000066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Mongoliet</w:t>
      </w:r>
    </w:p>
    <w:p w14:paraId="0AF0801B" w14:textId="7EE7CA1F" w:rsidR="000066A4" w:rsidRPr="0074047C" w:rsidRDefault="0074047C" w:rsidP="000066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74047C">
        <w:rPr>
          <w:rFonts w:ascii="Times New Roman" w:hAnsi="Times New Roman" w:cs="Times New Roman"/>
        </w:rPr>
        <w:t>Libya</w:t>
      </w:r>
      <w:proofErr w:type="spellEnd"/>
    </w:p>
    <w:p w14:paraId="476F4FB2" w14:textId="0AAC2064" w:rsidR="00A95962" w:rsidRPr="0074047C" w:rsidRDefault="0074047C" w:rsidP="00A959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Marocko</w:t>
      </w:r>
    </w:p>
    <w:p w14:paraId="14513FDE" w14:textId="68325E64" w:rsidR="000066A4" w:rsidRPr="0074047C" w:rsidRDefault="0074047C" w:rsidP="000066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Sudan</w:t>
      </w:r>
    </w:p>
    <w:p w14:paraId="0C0BD489" w14:textId="37CEA4D2" w:rsidR="00A95962" w:rsidRPr="0074047C" w:rsidRDefault="0074047C" w:rsidP="00A959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4047C">
        <w:rPr>
          <w:rFonts w:ascii="Times New Roman" w:hAnsi="Times New Roman" w:cs="Times New Roman"/>
        </w:rPr>
        <w:t>Tunis</w:t>
      </w:r>
    </w:p>
    <w:p w14:paraId="3CE537AE" w14:textId="469400BC" w:rsidR="000066A4" w:rsidRPr="0074047C" w:rsidRDefault="0074047C" w:rsidP="000066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74047C">
        <w:rPr>
          <w:rFonts w:ascii="Times New Roman" w:hAnsi="Times New Roman" w:cs="Times New Roman"/>
        </w:rPr>
        <w:t>Algeria</w:t>
      </w:r>
      <w:proofErr w:type="spellEnd"/>
    </w:p>
    <w:p w14:paraId="4095D29F" w14:textId="3E957870" w:rsidR="000066A4" w:rsidRPr="0074047C" w:rsidRDefault="0074047C" w:rsidP="000066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74047C">
        <w:rPr>
          <w:rFonts w:ascii="Times New Roman" w:hAnsi="Times New Roman" w:cs="Times New Roman"/>
        </w:rPr>
        <w:t>Egypt</w:t>
      </w:r>
      <w:proofErr w:type="spellEnd"/>
    </w:p>
    <w:p w14:paraId="4EBDF162" w14:textId="77777777" w:rsidR="000066A4" w:rsidRPr="0074047C" w:rsidRDefault="000066A4" w:rsidP="00A959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highlight w:val="yellow"/>
        </w:rPr>
      </w:pPr>
    </w:p>
    <w:p w14:paraId="67E20B59" w14:textId="77777777" w:rsidR="000066A4" w:rsidRPr="0074047C" w:rsidRDefault="000066A4" w:rsidP="00A959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highlight w:val="yellow"/>
        </w:rPr>
      </w:pPr>
    </w:p>
    <w:p w14:paraId="65DA51DC" w14:textId="77777777" w:rsidR="00A95962" w:rsidRPr="0074047C" w:rsidRDefault="00A95962" w:rsidP="00A959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8D50977" w14:textId="77777777" w:rsidR="00A95962" w:rsidRPr="0074047C" w:rsidRDefault="00A95962" w:rsidP="00A959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CBE5F69" w14:textId="4F9745CE" w:rsidR="00A95962" w:rsidRPr="0074047C" w:rsidRDefault="00A95962" w:rsidP="00A959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0F362ED" w14:textId="77777777" w:rsidR="00A95962" w:rsidRPr="0074047C" w:rsidRDefault="00A95962" w:rsidP="00A959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42724D2" w14:textId="77777777" w:rsidR="00A95962" w:rsidRPr="0074047C" w:rsidRDefault="00A95962">
      <w:pPr>
        <w:rPr>
          <w:rFonts w:ascii="Times New Roman" w:hAnsi="Times New Roman" w:cs="Times New Roman"/>
        </w:rPr>
      </w:pPr>
    </w:p>
    <w:sectPr w:rsidR="00A95962" w:rsidRPr="0074047C" w:rsidSect="008F458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962"/>
    <w:rsid w:val="000066A4"/>
    <w:rsid w:val="002A1B1E"/>
    <w:rsid w:val="0074047C"/>
    <w:rsid w:val="008F4587"/>
    <w:rsid w:val="00A95962"/>
    <w:rsid w:val="00BB74F2"/>
    <w:rsid w:val="00BE1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050EC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BB74F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uiPriority w:val="9"/>
    <w:rsid w:val="00BB74F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BB74F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uiPriority w:val="9"/>
    <w:rsid w:val="00BB74F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15</Words>
  <Characters>613</Characters>
  <Application>Microsoft Macintosh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t Stokkeland</dc:creator>
  <cp:keywords/>
  <dc:description/>
  <cp:lastModifiedBy>Knut Stokkeland</cp:lastModifiedBy>
  <cp:revision>3</cp:revision>
  <dcterms:created xsi:type="dcterms:W3CDTF">2016-01-14T18:18:00Z</dcterms:created>
  <dcterms:modified xsi:type="dcterms:W3CDTF">2016-01-22T08:57:00Z</dcterms:modified>
</cp:coreProperties>
</file>